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961" w:type="dxa"/>
        <w:tblInd w:w="96" w:type="dxa"/>
        <w:tblBorders>
          <w:bottom w:val="single" w:sz="4" w:space="0" w:color="auto"/>
        </w:tblBorders>
        <w:tblLayout w:type="fixed"/>
        <w:tblLook w:val="04A0"/>
      </w:tblPr>
      <w:tblGrid>
        <w:gridCol w:w="1288"/>
        <w:gridCol w:w="567"/>
        <w:gridCol w:w="992"/>
        <w:gridCol w:w="851"/>
        <w:gridCol w:w="850"/>
        <w:gridCol w:w="709"/>
        <w:gridCol w:w="709"/>
        <w:gridCol w:w="827"/>
        <w:gridCol w:w="874"/>
        <w:gridCol w:w="850"/>
        <w:gridCol w:w="929"/>
        <w:gridCol w:w="851"/>
        <w:gridCol w:w="850"/>
        <w:gridCol w:w="851"/>
        <w:gridCol w:w="630"/>
        <w:gridCol w:w="1134"/>
        <w:gridCol w:w="1199"/>
      </w:tblGrid>
      <w:tr w:rsidR="00233C09" w:rsidRPr="007962D9" w:rsidTr="00233C09">
        <w:trPr>
          <w:trHeight w:val="270"/>
        </w:trPr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Author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APACHE II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233C0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33C09"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  <w:t>Jadad</w:t>
            </w:r>
            <w:proofErr w:type="spellEnd"/>
            <w:r w:rsidRPr="00233C09"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  <w:t xml:space="preserve"> scor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  <w:t>Nutri-</w:t>
            </w: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tion</w:t>
            </w:r>
            <w:proofErr w:type="spellEnd"/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Gln</w:t>
            </w:r>
            <w:proofErr w:type="spellEnd"/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dose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33C0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MV</w:t>
            </w:r>
          </w:p>
          <w:p w:rsidR="00233C0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(events</w:t>
            </w:r>
          </w:p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/total</w:t>
            </w:r>
            <w:r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7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ospital mortal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mortality at 6 month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Infectious morbidity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ospital length of stay</w:t>
            </w: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870B8E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Gl</w:t>
            </w:r>
            <w:r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C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g/</w:t>
            </w:r>
            <w:proofErr w:type="spellStart"/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kg.d</w:t>
            </w:r>
            <w:proofErr w:type="spellEnd"/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390912">
            <w:pPr>
              <w:widowControl/>
              <w:ind w:leftChars="-58" w:left="-122" w:firstLineChars="66" w:firstLine="106"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Gl</w:t>
            </w:r>
            <w:r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proofErr w:type="spellEnd"/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C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C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C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Con</w:t>
            </w: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iffiths</w:t>
            </w:r>
            <w:r w:rsidR="00E86EE8" w:rsidRP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ixed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8/8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/4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/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/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8/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8/4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6/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5±14.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5±25.8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1-14)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11-31)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233C09" w:rsidRPr="007962D9" w:rsidTr="00233C09">
        <w:trPr>
          <w:trHeight w:val="465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Jones 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edical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6.5 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74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/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/2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/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/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/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0±12.5</w:t>
            </w:r>
          </w:p>
        </w:tc>
        <w:tc>
          <w:tcPr>
            <w:tcW w:w="119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0±15.3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1-37)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2-24)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ischmeyer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urgic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233C0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/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/1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/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/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/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0924F8"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  <w:t>43.5±24.8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0924F8"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  <w:t>44.0±28.9</w:t>
            </w:r>
            <w:r w:rsidRPr="000924F8"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233C09" w:rsidRPr="007962D9" w:rsidTr="00233C09">
        <w:trPr>
          <w:trHeight w:val="270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ejero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edical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-0.6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/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/4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/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/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/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(6-34) 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6-46)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eters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urgical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/3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/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/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/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0+49.1</w:t>
            </w:r>
          </w:p>
        </w:tc>
        <w:tc>
          <w:tcPr>
            <w:tcW w:w="119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4±31.3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ll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ixed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6/17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/1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7/1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0/1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5/17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4/184</w:t>
            </w:r>
          </w:p>
        </w:tc>
        <w:tc>
          <w:tcPr>
            <w:tcW w:w="1134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±1.3</w:t>
            </w:r>
          </w:p>
        </w:tc>
        <w:tc>
          <w:tcPr>
            <w:tcW w:w="119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0+4.3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233C09" w:rsidRPr="00233C0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9</w:t>
            </w:r>
            <w:r w:rsidRPr="007962D9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)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0–18)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lcão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urgical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/1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/10</w:t>
            </w:r>
          </w:p>
        </w:tc>
        <w:tc>
          <w:tcPr>
            <w:tcW w:w="1134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±5.3</w:t>
            </w:r>
          </w:p>
        </w:tc>
        <w:tc>
          <w:tcPr>
            <w:tcW w:w="119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0±73.6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entes-O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urgical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3/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/1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/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/1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/16</w:t>
            </w:r>
          </w:p>
        </w:tc>
        <w:tc>
          <w:tcPr>
            <w:tcW w:w="1134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±9.2</w:t>
            </w:r>
          </w:p>
        </w:tc>
        <w:tc>
          <w:tcPr>
            <w:tcW w:w="119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±4.5</w:t>
            </w: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ulman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33C0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urgical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6 (0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9(0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/5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/6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8/5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8/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7±1.9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2±2.1</w:t>
            </w: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échelotte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urgical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/5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/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/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/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/58/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2/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0±139.9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0±100.8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233C09" w:rsidRPr="007962D9" w:rsidTr="00233C09">
        <w:trPr>
          <w:trHeight w:val="270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tívariz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urgical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4(1.4)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1(1.2)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9/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/3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/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/3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/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233C09" w:rsidRPr="007962D9" w:rsidTr="00233C09">
        <w:trPr>
          <w:trHeight w:val="465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870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érez-Bárcena</w:t>
            </w:r>
            <w:proofErr w:type="spellEnd"/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ixed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3(1.6)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(1.9)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874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/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/1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/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/1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/15</w:t>
            </w:r>
          </w:p>
        </w:tc>
        <w:tc>
          <w:tcPr>
            <w:tcW w:w="1134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9±20.0</w:t>
            </w:r>
          </w:p>
        </w:tc>
        <w:tc>
          <w:tcPr>
            <w:tcW w:w="119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±16.0</w:t>
            </w: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entes-O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urgical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3(1.6)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(1.9)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874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/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/2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/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/2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/22</w:t>
            </w:r>
          </w:p>
        </w:tc>
        <w:tc>
          <w:tcPr>
            <w:tcW w:w="1134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0±11.7</w:t>
            </w:r>
          </w:p>
        </w:tc>
        <w:tc>
          <w:tcPr>
            <w:tcW w:w="119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±7.1</w:t>
            </w:r>
          </w:p>
        </w:tc>
      </w:tr>
      <w:tr w:rsidR="00233C09" w:rsidRPr="007962D9" w:rsidTr="00233C09">
        <w:trPr>
          <w:trHeight w:val="465"/>
        </w:trPr>
        <w:tc>
          <w:tcPr>
            <w:tcW w:w="1288" w:type="dxa"/>
            <w:shd w:val="clear" w:color="auto" w:fill="auto"/>
            <w:hideMark/>
          </w:tcPr>
          <w:p w:rsidR="00E86EE8" w:rsidRDefault="00233C09" w:rsidP="00870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érez-Bárcena</w:t>
            </w:r>
            <w:proofErr w:type="spellEnd"/>
          </w:p>
          <w:p w:rsidR="00233C09" w:rsidRPr="00E86EE8" w:rsidRDefault="00E86EE8" w:rsidP="00870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ixed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2(3.2)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1(9.3)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5/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/2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/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/2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/20</w:t>
            </w:r>
          </w:p>
        </w:tc>
        <w:tc>
          <w:tcPr>
            <w:tcW w:w="1134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8±5.8</w:t>
            </w:r>
          </w:p>
        </w:tc>
        <w:tc>
          <w:tcPr>
            <w:tcW w:w="119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0±14.0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233C09" w:rsidRPr="007962D9" w:rsidTr="00233C09">
        <w:trPr>
          <w:trHeight w:val="450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ernerman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ixed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hideMark/>
          </w:tcPr>
          <w:p w:rsidR="0066701F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  <w:r w:rsidR="0066701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</w:p>
          <w:p w:rsidR="00233C09" w:rsidRPr="007962D9" w:rsidRDefault="0066701F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/20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/2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233C09" w:rsidRPr="007962D9" w:rsidTr="00233C09">
        <w:trPr>
          <w:trHeight w:val="285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rews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ixed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 (16–25)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 (15–25)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8/25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0/2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5/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6/2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4/25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1/252</w:t>
            </w:r>
          </w:p>
        </w:tc>
        <w:tc>
          <w:tcPr>
            <w:tcW w:w="1134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5±6.8</w:t>
            </w:r>
          </w:p>
        </w:tc>
        <w:tc>
          <w:tcPr>
            <w:tcW w:w="119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2±6.2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233C09" w:rsidRPr="007962D9" w:rsidTr="00233C09">
        <w:trPr>
          <w:trHeight w:val="450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au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edical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 (15–21)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 (15–23)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66701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</w:t>
            </w:r>
            <w:r w:rsidR="0066701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1/1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/5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/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/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/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/5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1/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0±8.3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0±9.5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233C09" w:rsidRPr="007962D9" w:rsidTr="00233C09">
        <w:trPr>
          <w:trHeight w:val="270"/>
        </w:trPr>
        <w:tc>
          <w:tcPr>
            <w:tcW w:w="1288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yland</w:t>
            </w:r>
            <w:r w:rsidR="00E86EE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992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33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ixed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CU</w:t>
            </w:r>
          </w:p>
        </w:tc>
        <w:tc>
          <w:tcPr>
            <w:tcW w:w="851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6(7.6)</w:t>
            </w:r>
          </w:p>
        </w:tc>
        <w:tc>
          <w:tcPr>
            <w:tcW w:w="850" w:type="dxa"/>
            <w:shd w:val="clear" w:color="auto" w:fill="auto"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(7.4)</w:t>
            </w:r>
          </w:p>
        </w:tc>
        <w:tc>
          <w:tcPr>
            <w:tcW w:w="709" w:type="dxa"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hideMark/>
          </w:tcPr>
          <w:p w:rsidR="0066701F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</w:t>
            </w:r>
            <w:r w:rsidR="0066701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</w:p>
          <w:p w:rsidR="00233C09" w:rsidRPr="007962D9" w:rsidRDefault="0066701F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4/12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7/61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8/6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9/6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8/6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3/6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/6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0±4.3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233C09" w:rsidRPr="007962D9" w:rsidRDefault="00233C09" w:rsidP="007962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1±4.6</w:t>
            </w:r>
            <w:r w:rsidRPr="007962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</w:tbl>
    <w:p w:rsidR="007C1BB8" w:rsidRPr="007C1BB8" w:rsidRDefault="007C1BB8" w:rsidP="007C1BB8">
      <w:pPr>
        <w:rPr>
          <w:rFonts w:hint="eastAsia"/>
          <w:b/>
          <w:bCs/>
          <w:lang w:val="en-GB"/>
        </w:rPr>
      </w:pPr>
      <w:r w:rsidRPr="007C1BB8">
        <w:rPr>
          <w:rFonts w:hint="eastAsia"/>
          <w:b/>
          <w:bCs/>
          <w:lang w:val="en-GB"/>
        </w:rPr>
        <w:t xml:space="preserve">Additional file2. </w:t>
      </w:r>
      <w:r w:rsidRPr="007C1BB8">
        <w:rPr>
          <w:b/>
          <w:bCs/>
          <w:lang w:val="en-GB"/>
        </w:rPr>
        <w:t>Summary of the studies included in the meta-analysis</w:t>
      </w:r>
    </w:p>
    <w:p w:rsidR="004605FF" w:rsidRPr="00A15C4A" w:rsidRDefault="004605FF" w:rsidP="004605FF">
      <w:pPr>
        <w:widowControl/>
        <w:jc w:val="left"/>
        <w:rPr>
          <w:bCs/>
        </w:rPr>
      </w:pPr>
      <w:r w:rsidRPr="00A15C4A">
        <w:rPr>
          <w:bCs/>
        </w:rPr>
        <w:t xml:space="preserve">PN: parental nutrition; EN: </w:t>
      </w:r>
      <w:proofErr w:type="spellStart"/>
      <w:r w:rsidRPr="00A15C4A">
        <w:rPr>
          <w:bCs/>
        </w:rPr>
        <w:t>enteral</w:t>
      </w:r>
      <w:proofErr w:type="spellEnd"/>
      <w:r w:rsidRPr="00A15C4A">
        <w:rPr>
          <w:bCs/>
        </w:rPr>
        <w:t xml:space="preserve"> nutrition; </w:t>
      </w:r>
      <w:proofErr w:type="spellStart"/>
      <w:r w:rsidRPr="00A15C4A">
        <w:rPr>
          <w:bCs/>
        </w:rPr>
        <w:t>Gln</w:t>
      </w:r>
      <w:proofErr w:type="spellEnd"/>
      <w:r w:rsidRPr="00A15C4A">
        <w:rPr>
          <w:bCs/>
        </w:rPr>
        <w:t>: glutamine</w:t>
      </w:r>
      <w:proofErr w:type="gramStart"/>
      <w:r w:rsidRPr="00A15C4A">
        <w:rPr>
          <w:bCs/>
        </w:rPr>
        <w:t>;</w:t>
      </w:r>
      <w:r>
        <w:rPr>
          <w:rFonts w:hint="eastAsia"/>
          <w:bCs/>
        </w:rPr>
        <w:t xml:space="preserve"> </w:t>
      </w:r>
      <w:r w:rsidRPr="00A15C4A">
        <w:rPr>
          <w:bCs/>
        </w:rPr>
        <w:t xml:space="preserve"> </w:t>
      </w:r>
      <w:r>
        <w:rPr>
          <w:rFonts w:hint="eastAsia"/>
          <w:bCs/>
        </w:rPr>
        <w:t>Con</w:t>
      </w:r>
      <w:proofErr w:type="gramEnd"/>
      <w:r>
        <w:rPr>
          <w:rFonts w:hint="eastAsia"/>
          <w:bCs/>
        </w:rPr>
        <w:t xml:space="preserve">: control; </w:t>
      </w:r>
      <w:r w:rsidRPr="00A15C4A">
        <w:rPr>
          <w:bCs/>
        </w:rPr>
        <w:t xml:space="preserve">NA: not available </w:t>
      </w:r>
    </w:p>
    <w:p w:rsidR="004605FF" w:rsidRPr="00A15C4A" w:rsidRDefault="004605FF" w:rsidP="004605FF">
      <w:pPr>
        <w:widowControl/>
        <w:jc w:val="left"/>
        <w:rPr>
          <w:bCs/>
        </w:rPr>
        <w:sectPr w:rsidR="004605FF" w:rsidRPr="00A15C4A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proofErr w:type="gramStart"/>
      <w:r w:rsidRPr="00A15C4A">
        <w:rPr>
          <w:bCs/>
          <w:vertAlign w:val="superscript"/>
        </w:rPr>
        <w:t>a</w:t>
      </w:r>
      <w:proofErr w:type="gramEnd"/>
      <w:r w:rsidRPr="00A15C4A">
        <w:rPr>
          <w:bCs/>
          <w:vertAlign w:val="superscript"/>
        </w:rPr>
        <w:t xml:space="preserve"> </w:t>
      </w:r>
      <w:r w:rsidR="007C1BB8">
        <w:rPr>
          <w:bCs/>
        </w:rPr>
        <w:t xml:space="preserve">Calculated </w:t>
      </w:r>
      <w:proofErr w:type="spellStart"/>
      <w:r w:rsidR="007C1BB8">
        <w:rPr>
          <w:bCs/>
        </w:rPr>
        <w:t>val</w:t>
      </w:r>
      <w:proofErr w:type="spellEnd"/>
    </w:p>
    <w:p w:rsidR="00212780" w:rsidRPr="00452BD0" w:rsidRDefault="00016EBA"/>
    <w:sectPr w:rsidR="00212780" w:rsidRPr="00452BD0" w:rsidSect="007962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6EBA" w:rsidRDefault="00016EBA" w:rsidP="000924F8">
      <w:r>
        <w:separator/>
      </w:r>
    </w:p>
  </w:endnote>
  <w:endnote w:type="continuationSeparator" w:id="0">
    <w:p w:rsidR="00016EBA" w:rsidRDefault="00016EBA" w:rsidP="000924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6EBA" w:rsidRDefault="00016EBA" w:rsidP="000924F8">
      <w:r>
        <w:separator/>
      </w:r>
    </w:p>
  </w:footnote>
  <w:footnote w:type="continuationSeparator" w:id="0">
    <w:p w:rsidR="00016EBA" w:rsidRDefault="00016EBA" w:rsidP="000924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2BD0"/>
    <w:rsid w:val="00016EBA"/>
    <w:rsid w:val="00067615"/>
    <w:rsid w:val="000924F8"/>
    <w:rsid w:val="00120F39"/>
    <w:rsid w:val="00233C09"/>
    <w:rsid w:val="002D68D7"/>
    <w:rsid w:val="00390912"/>
    <w:rsid w:val="00452BD0"/>
    <w:rsid w:val="004605FF"/>
    <w:rsid w:val="0046532C"/>
    <w:rsid w:val="00535ED0"/>
    <w:rsid w:val="00654BAB"/>
    <w:rsid w:val="0066701F"/>
    <w:rsid w:val="006A4EB1"/>
    <w:rsid w:val="00706970"/>
    <w:rsid w:val="007856E8"/>
    <w:rsid w:val="007962D9"/>
    <w:rsid w:val="007C1BB8"/>
    <w:rsid w:val="007F374F"/>
    <w:rsid w:val="008126DE"/>
    <w:rsid w:val="00870B8E"/>
    <w:rsid w:val="00A53D56"/>
    <w:rsid w:val="00AF782A"/>
    <w:rsid w:val="00BE148D"/>
    <w:rsid w:val="00C07543"/>
    <w:rsid w:val="00D13BBF"/>
    <w:rsid w:val="00E560B9"/>
    <w:rsid w:val="00E75389"/>
    <w:rsid w:val="00E83039"/>
    <w:rsid w:val="00E86EE8"/>
    <w:rsid w:val="00F100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6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924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924F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924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924F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41006D-185B-4A48-B00C-314F405AD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11</cp:revision>
  <dcterms:created xsi:type="dcterms:W3CDTF">2013-09-11T07:49:00Z</dcterms:created>
  <dcterms:modified xsi:type="dcterms:W3CDTF">2013-10-14T12:51:00Z</dcterms:modified>
</cp:coreProperties>
</file>